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49E0F" w14:textId="77777777" w:rsidR="00B30FAD" w:rsidRDefault="00B30FAD">
      <w:pPr>
        <w:rPr>
          <w:rFonts w:ascii="Times New Roman" w:hAnsi="Times New Roman" w:cs="Times New Roman"/>
          <w:b/>
          <w:sz w:val="24"/>
          <w:szCs w:val="24"/>
        </w:rPr>
      </w:pPr>
      <w:r w:rsidRPr="00A046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1AC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046C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B1AC1">
        <w:rPr>
          <w:rFonts w:ascii="Times New Roman" w:hAnsi="Times New Roman" w:cs="Times New Roman"/>
          <w:b/>
          <w:sz w:val="24"/>
          <w:szCs w:val="24"/>
        </w:rPr>
        <w:t>Effect of endothelium-specific deletion of ASS on relaxation responses in female mice.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134"/>
        <w:gridCol w:w="1417"/>
        <w:gridCol w:w="567"/>
        <w:gridCol w:w="1276"/>
        <w:gridCol w:w="1418"/>
        <w:gridCol w:w="567"/>
      </w:tblGrid>
      <w:tr w:rsidR="00774386" w:rsidRPr="00774386" w14:paraId="7016182C" w14:textId="77777777" w:rsidTr="00DB53B8">
        <w:trPr>
          <w:trHeight w:val="320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08D39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6B380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0FA3" w14:textId="77777777" w:rsidR="00774386" w:rsidRPr="00DB53B8" w:rsidRDefault="00774386" w:rsidP="00DB53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CDC3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7ABE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C11C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ss-KO</w:t>
            </w:r>
            <w:r w:rsidRPr="00D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Tie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3333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74386" w:rsidRPr="00774386" w14:paraId="1E4383F4" w14:textId="77777777" w:rsidTr="00DB53B8">
        <w:trPr>
          <w:trHeight w:val="320"/>
        </w:trPr>
        <w:tc>
          <w:tcPr>
            <w:tcW w:w="2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A385D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0FC5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C</w:t>
            </w: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50</w:t>
            </w:r>
            <w:proofErr w:type="gram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C4933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115F4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3DEBF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C</w:t>
            </w: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50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52C9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max</w:t>
            </w:r>
            <w:proofErr w:type="spellEnd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6EB8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</w:p>
        </w:tc>
      </w:tr>
      <w:tr w:rsidR="00774386" w:rsidRPr="00774386" w14:paraId="5DBA7762" w14:textId="77777777" w:rsidTr="00DB53B8">
        <w:trPr>
          <w:trHeight w:val="552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9EBE7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-wk-old m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BC29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564F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E209C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5B6D8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462D2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F0ED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74386" w:rsidRPr="00774386" w14:paraId="0B565738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2C8C9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thout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DAD3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B3441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 ±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08592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0F15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7F631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 ±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C903D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74386" w:rsidRPr="00774386" w14:paraId="33C43B8F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B7C5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2AB6D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74A8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 ±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37716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C508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 ± 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8F93F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 ±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A8F2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74386" w:rsidRPr="00774386" w14:paraId="4312EBE5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DA94E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O+ L-N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CC56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 ± 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FBF28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 ±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5390D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A6131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F7AD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 ±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E62C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74386" w:rsidRPr="00774386" w14:paraId="5EED98A3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075BA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axations to S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1299F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 ± 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6BCC9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 ±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546F5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FF9F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 ± 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59E8C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 ±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3992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74386" w:rsidRPr="00774386" w14:paraId="2C74F7DF" w14:textId="77777777" w:rsidTr="00DB53B8">
        <w:trPr>
          <w:trHeight w:val="552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59621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4-wk–old m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D65ED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C0B3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62553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2C8C8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D5C27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002F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74386" w:rsidRPr="00774386" w14:paraId="07529E9C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F5F6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thout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9B0F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5C778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 ±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23019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BD8F7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F6A2E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 ±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273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74386" w:rsidRPr="00774386" w14:paraId="389EC068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B858A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EC1D1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E6216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 ±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5ED3C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B11C1" w14:textId="0F8CCF4A" w:rsidR="00774386" w:rsidRPr="00DB53B8" w:rsidRDefault="00774386" w:rsidP="00B10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0 </w:t>
            </w:r>
            <w:bookmarkStart w:id="0" w:name="_GoBack"/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4F5B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3A788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74386" w:rsidRPr="00774386" w14:paraId="25D8158F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831DF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O+ L-NA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E0005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d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388A5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 ±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E110F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1549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d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75E01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 ±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1FD5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74386" w:rsidRPr="00774386" w14:paraId="592A360A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FC711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axations to SN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4D94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 ± 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F52AC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 ±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9C5F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2ED83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 ± 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E7DF4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 ±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B86E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74386" w:rsidRPr="00774386" w14:paraId="4F66481C" w14:textId="77777777" w:rsidTr="00DB53B8">
        <w:trPr>
          <w:trHeight w:val="552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814EB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2-wk-old diabetic m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75BCF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9BEE8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DB8A7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1A78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3A242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7FC4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74386" w:rsidRPr="00774386" w14:paraId="3F60291F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94612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thout 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1E999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B49E1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 ± 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E1886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FBA14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24C3C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 ±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371C3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74386" w:rsidRPr="00774386" w14:paraId="77737B3F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5796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B00B7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7438D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 ±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72E3E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5FF4D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 ± 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013B3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 ±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9510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74386" w:rsidRPr="00774386" w14:paraId="7E1DDFD5" w14:textId="77777777" w:rsidTr="00DB53B8">
        <w:trPr>
          <w:trHeight w:val="55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C2A6E" w14:textId="77777777" w:rsidR="00774386" w:rsidRPr="00DB53B8" w:rsidRDefault="00774386" w:rsidP="00774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O+ L-N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49242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d.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BAEB7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±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A79EC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42B9A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d.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976C2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±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B2B7" w14:textId="77777777" w:rsidR="00774386" w:rsidRPr="00DB53B8" w:rsidRDefault="00774386" w:rsidP="007743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53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</w:tbl>
    <w:p w14:paraId="5B20E7E9" w14:textId="77777777" w:rsidR="009C407A" w:rsidRDefault="009C407A" w:rsidP="000B1AC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86DC777" w14:textId="77777777" w:rsidR="007719D8" w:rsidRPr="000B1AC1" w:rsidRDefault="007719D8" w:rsidP="000B1AC1">
      <w:pPr>
        <w:spacing w:after="0"/>
        <w:rPr>
          <w:rFonts w:ascii="Arial" w:hAnsi="Arial" w:cs="Arial"/>
          <w:sz w:val="24"/>
          <w:szCs w:val="24"/>
        </w:rPr>
      </w:pPr>
      <w:r w:rsidRPr="000B1AC1">
        <w:rPr>
          <w:rFonts w:ascii="Times New Roman" w:hAnsi="Times New Roman"/>
          <w:bCs/>
          <w:iCs/>
          <w:sz w:val="24"/>
          <w:szCs w:val="24"/>
        </w:rPr>
        <w:lastRenderedPageBreak/>
        <w:t>E</w:t>
      </w:r>
      <w:r w:rsidRPr="000B1AC1">
        <w:rPr>
          <w:rFonts w:ascii="Times New Roman" w:hAnsi="Times New Roman"/>
          <w:bCs/>
          <w:iCs/>
          <w:sz w:val="24"/>
          <w:szCs w:val="24"/>
          <w:vertAlign w:val="subscript"/>
        </w:rPr>
        <w:t>max</w:t>
      </w:r>
      <w:r w:rsidR="00DB6506" w:rsidRPr="000B1AC1">
        <w:rPr>
          <w:rFonts w:ascii="Times New Roman" w:hAnsi="Times New Roman"/>
          <w:bCs/>
          <w:iCs/>
          <w:sz w:val="24"/>
          <w:szCs w:val="24"/>
          <w:vertAlign w:val="subscript"/>
        </w:rPr>
        <w:t xml:space="preserve"> </w:t>
      </w:r>
      <w:r w:rsidRPr="000B1AC1">
        <w:rPr>
          <w:rFonts w:ascii="Times New Roman" w:hAnsi="Times New Roman"/>
          <w:bCs/>
          <w:iCs/>
          <w:sz w:val="24"/>
          <w:szCs w:val="24"/>
        </w:rPr>
        <w:t>expressed as % reduction of the maximal contractile response to 10 µM PHE</w:t>
      </w:r>
      <w:r w:rsidR="004C6E11">
        <w:rPr>
          <w:rFonts w:ascii="Times New Roman" w:hAnsi="Times New Roman"/>
          <w:bCs/>
          <w:iCs/>
          <w:sz w:val="24"/>
          <w:szCs w:val="24"/>
        </w:rPr>
        <w:t xml:space="preserve">. </w:t>
      </w:r>
      <w:r w:rsidRPr="000B1AC1">
        <w:rPr>
          <w:rFonts w:ascii="Times New Roman" w:hAnsi="Times New Roman"/>
          <w:bCs/>
          <w:iCs/>
          <w:sz w:val="24"/>
          <w:szCs w:val="24"/>
        </w:rPr>
        <w:t xml:space="preserve">All values are shown as mean ± SEM. </w:t>
      </w:r>
      <w:r w:rsidR="007E5700" w:rsidRPr="000B1AC1">
        <w:rPr>
          <w:rFonts w:ascii="Times New Roman" w:hAnsi="Times New Roman"/>
          <w:sz w:val="24"/>
          <w:szCs w:val="24"/>
        </w:rPr>
        <w:t>n.</w:t>
      </w:r>
      <w:r w:rsidR="00875784" w:rsidRPr="000B1AC1">
        <w:rPr>
          <w:rFonts w:ascii="Times New Roman" w:hAnsi="Times New Roman"/>
          <w:sz w:val="24"/>
          <w:szCs w:val="24"/>
        </w:rPr>
        <w:t>d</w:t>
      </w:r>
      <w:r w:rsidR="001A4759" w:rsidRPr="000B1AC1">
        <w:rPr>
          <w:rFonts w:ascii="Times New Roman" w:hAnsi="Times New Roman"/>
          <w:sz w:val="24"/>
          <w:szCs w:val="24"/>
        </w:rPr>
        <w:t>:</w:t>
      </w:r>
      <w:r w:rsidR="00875784" w:rsidRPr="000B1AC1">
        <w:rPr>
          <w:rFonts w:ascii="Times New Roman" w:hAnsi="Times New Roman"/>
          <w:sz w:val="24"/>
          <w:szCs w:val="24"/>
        </w:rPr>
        <w:t xml:space="preserve"> not determined</w:t>
      </w:r>
      <w:r w:rsidRPr="000B1AC1">
        <w:rPr>
          <w:rFonts w:ascii="Times New Roman" w:hAnsi="Times New Roman"/>
          <w:sz w:val="24"/>
          <w:szCs w:val="24"/>
        </w:rPr>
        <w:t>.</w:t>
      </w:r>
    </w:p>
    <w:p w14:paraId="4689D056" w14:textId="77777777" w:rsidR="009C407A" w:rsidRDefault="009C407A">
      <w:pPr>
        <w:rPr>
          <w:rFonts w:ascii="Times New Roman" w:hAnsi="Times New Roman" w:cs="Times New Roman"/>
          <w:sz w:val="20"/>
          <w:szCs w:val="20"/>
        </w:rPr>
      </w:pPr>
    </w:p>
    <w:p w14:paraId="300A3E3F" w14:textId="77777777" w:rsidR="009C407A" w:rsidRDefault="009C407A">
      <w:pPr>
        <w:rPr>
          <w:rFonts w:ascii="Times New Roman" w:hAnsi="Times New Roman" w:cs="Times New Roman"/>
          <w:sz w:val="20"/>
          <w:szCs w:val="20"/>
        </w:rPr>
      </w:pPr>
    </w:p>
    <w:p w14:paraId="1402C9E9" w14:textId="77777777" w:rsidR="009C407A" w:rsidRPr="00D15333" w:rsidRDefault="009C407A">
      <w:pPr>
        <w:rPr>
          <w:rFonts w:ascii="Times New Roman" w:hAnsi="Times New Roman" w:cs="Times New Roman"/>
          <w:sz w:val="20"/>
          <w:szCs w:val="20"/>
        </w:rPr>
      </w:pPr>
    </w:p>
    <w:sectPr w:rsidR="009C407A" w:rsidRPr="00D15333" w:rsidSect="001012C8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F2535B" w14:textId="77777777" w:rsidR="00774386" w:rsidRDefault="00774386" w:rsidP="00D15333">
      <w:pPr>
        <w:spacing w:after="0" w:line="240" w:lineRule="auto"/>
      </w:pPr>
      <w:r>
        <w:separator/>
      </w:r>
    </w:p>
  </w:endnote>
  <w:endnote w:type="continuationSeparator" w:id="0">
    <w:p w14:paraId="1002463C" w14:textId="77777777" w:rsidR="00774386" w:rsidRDefault="00774386" w:rsidP="00D15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21CDD" w14:textId="77777777" w:rsidR="00774386" w:rsidRDefault="00774386" w:rsidP="00D15333">
      <w:pPr>
        <w:spacing w:after="0" w:line="240" w:lineRule="auto"/>
      </w:pPr>
      <w:r>
        <w:separator/>
      </w:r>
    </w:p>
  </w:footnote>
  <w:footnote w:type="continuationSeparator" w:id="0">
    <w:p w14:paraId="21AEFDF9" w14:textId="77777777" w:rsidR="00774386" w:rsidRDefault="00774386" w:rsidP="00D153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FD17DA" w14:textId="77777777" w:rsidR="00774386" w:rsidRDefault="00774386">
    <w:pPr>
      <w:pStyle w:val="Header"/>
    </w:pPr>
  </w:p>
  <w:p w14:paraId="7988C0A3" w14:textId="77777777" w:rsidR="00774386" w:rsidRDefault="00774386">
    <w:pPr>
      <w:pStyle w:val="Header"/>
    </w:pPr>
  </w:p>
  <w:p w14:paraId="0E532122" w14:textId="77777777" w:rsidR="00774386" w:rsidRDefault="00774386">
    <w:pPr>
      <w:pStyle w:val="Header"/>
    </w:pPr>
  </w:p>
  <w:p w14:paraId="262AC8D4" w14:textId="77777777" w:rsidR="00774386" w:rsidRDefault="007743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D7A"/>
    <w:rsid w:val="00001198"/>
    <w:rsid w:val="000108B0"/>
    <w:rsid w:val="00011D86"/>
    <w:rsid w:val="00037638"/>
    <w:rsid w:val="00077EAE"/>
    <w:rsid w:val="0008774C"/>
    <w:rsid w:val="000A00A7"/>
    <w:rsid w:val="000B1AC1"/>
    <w:rsid w:val="001012C8"/>
    <w:rsid w:val="00113733"/>
    <w:rsid w:val="001748A5"/>
    <w:rsid w:val="001A4759"/>
    <w:rsid w:val="001B747B"/>
    <w:rsid w:val="001F633A"/>
    <w:rsid w:val="001F63A5"/>
    <w:rsid w:val="0021319B"/>
    <w:rsid w:val="00235E42"/>
    <w:rsid w:val="002803A9"/>
    <w:rsid w:val="002E3FCC"/>
    <w:rsid w:val="002F632F"/>
    <w:rsid w:val="00345931"/>
    <w:rsid w:val="0034651F"/>
    <w:rsid w:val="00352693"/>
    <w:rsid w:val="003556BD"/>
    <w:rsid w:val="003725D9"/>
    <w:rsid w:val="00445846"/>
    <w:rsid w:val="004903EC"/>
    <w:rsid w:val="00494336"/>
    <w:rsid w:val="004C64BB"/>
    <w:rsid w:val="004C6E11"/>
    <w:rsid w:val="004D0434"/>
    <w:rsid w:val="004D048F"/>
    <w:rsid w:val="005003F3"/>
    <w:rsid w:val="00500914"/>
    <w:rsid w:val="00542474"/>
    <w:rsid w:val="005745AE"/>
    <w:rsid w:val="005E36F8"/>
    <w:rsid w:val="00685729"/>
    <w:rsid w:val="006B1A56"/>
    <w:rsid w:val="006C7B42"/>
    <w:rsid w:val="006D375C"/>
    <w:rsid w:val="006F6FE0"/>
    <w:rsid w:val="00701BCE"/>
    <w:rsid w:val="007136E6"/>
    <w:rsid w:val="00736DC2"/>
    <w:rsid w:val="007719D8"/>
    <w:rsid w:val="00774386"/>
    <w:rsid w:val="007C08BF"/>
    <w:rsid w:val="007D46F7"/>
    <w:rsid w:val="007D6BA8"/>
    <w:rsid w:val="007E3FE6"/>
    <w:rsid w:val="007E5700"/>
    <w:rsid w:val="008373D6"/>
    <w:rsid w:val="00875784"/>
    <w:rsid w:val="008C15B4"/>
    <w:rsid w:val="00933549"/>
    <w:rsid w:val="00950A0E"/>
    <w:rsid w:val="00955B1B"/>
    <w:rsid w:val="00956D7A"/>
    <w:rsid w:val="00965099"/>
    <w:rsid w:val="00980711"/>
    <w:rsid w:val="00986E2E"/>
    <w:rsid w:val="009B7583"/>
    <w:rsid w:val="009C407A"/>
    <w:rsid w:val="00A0412A"/>
    <w:rsid w:val="00A548D1"/>
    <w:rsid w:val="00A737CD"/>
    <w:rsid w:val="00A805B1"/>
    <w:rsid w:val="00A86DA3"/>
    <w:rsid w:val="00A9260E"/>
    <w:rsid w:val="00AF1647"/>
    <w:rsid w:val="00B1096B"/>
    <w:rsid w:val="00B30FAD"/>
    <w:rsid w:val="00B66C63"/>
    <w:rsid w:val="00BA1ADF"/>
    <w:rsid w:val="00BC6251"/>
    <w:rsid w:val="00C252B3"/>
    <w:rsid w:val="00C36063"/>
    <w:rsid w:val="00C713BC"/>
    <w:rsid w:val="00C8375C"/>
    <w:rsid w:val="00C973FD"/>
    <w:rsid w:val="00CB0F05"/>
    <w:rsid w:val="00CC7CFF"/>
    <w:rsid w:val="00D15333"/>
    <w:rsid w:val="00D7127F"/>
    <w:rsid w:val="00D778C7"/>
    <w:rsid w:val="00DB53B8"/>
    <w:rsid w:val="00DB6506"/>
    <w:rsid w:val="00DC6582"/>
    <w:rsid w:val="00DF0D13"/>
    <w:rsid w:val="00E72C32"/>
    <w:rsid w:val="00EB2EF2"/>
    <w:rsid w:val="00EC6BAD"/>
    <w:rsid w:val="00EF649A"/>
    <w:rsid w:val="00F02067"/>
    <w:rsid w:val="00F0224F"/>
    <w:rsid w:val="00F4428F"/>
    <w:rsid w:val="00F47379"/>
    <w:rsid w:val="00FA0291"/>
    <w:rsid w:val="00FB17F8"/>
    <w:rsid w:val="00FF4C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8F8F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56D7A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56D7A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6D7A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956D7A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956D7A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15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333"/>
  </w:style>
  <w:style w:type="paragraph" w:styleId="Footer">
    <w:name w:val="footer"/>
    <w:basedOn w:val="Normal"/>
    <w:link w:val="FooterChar"/>
    <w:uiPriority w:val="99"/>
    <w:unhideWhenUsed/>
    <w:rsid w:val="00D15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333"/>
  </w:style>
  <w:style w:type="paragraph" w:styleId="BalloonText">
    <w:name w:val="Balloon Text"/>
    <w:basedOn w:val="Normal"/>
    <w:link w:val="BalloonTextChar"/>
    <w:uiPriority w:val="99"/>
    <w:semiHidden/>
    <w:unhideWhenUsed/>
    <w:rsid w:val="007C08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8B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00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0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0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0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0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56D7A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56D7A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6D7A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956D7A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956D7A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15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333"/>
  </w:style>
  <w:style w:type="paragraph" w:styleId="Footer">
    <w:name w:val="footer"/>
    <w:basedOn w:val="Normal"/>
    <w:link w:val="FooterChar"/>
    <w:uiPriority w:val="99"/>
    <w:unhideWhenUsed/>
    <w:rsid w:val="00D15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333"/>
  </w:style>
  <w:style w:type="paragraph" w:styleId="BalloonText">
    <w:name w:val="Balloon Text"/>
    <w:basedOn w:val="Normal"/>
    <w:link w:val="BalloonTextChar"/>
    <w:uiPriority w:val="99"/>
    <w:semiHidden/>
    <w:unhideWhenUsed/>
    <w:rsid w:val="007C08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8B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00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0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0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0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0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0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0BDEBB-7B5F-3042-B172-09D2B59C6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0</Words>
  <Characters>80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sh</dc:creator>
  <cp:lastModifiedBy>Eleonore Koehler</cp:lastModifiedBy>
  <cp:revision>4</cp:revision>
  <dcterms:created xsi:type="dcterms:W3CDTF">2014-06-25T16:17:00Z</dcterms:created>
  <dcterms:modified xsi:type="dcterms:W3CDTF">2014-06-25T16:37:00Z</dcterms:modified>
</cp:coreProperties>
</file>